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</w:pPr>
    </w:p>
    <w:p w14:paraId="11EC8DA1" w14:textId="77777777" w:rsidR="00994A3D" w:rsidRPr="001549D3" w:rsidRDefault="00994A3D" w:rsidP="00994A3D">
      <w:pPr>
        <w:keepNext/>
        <w:jc w:val="center"/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4B957B7E">
            <wp:extent cx="2109265" cy="27160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4953" cy="2761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66F37754" w:rsidR="00DE23E8" w:rsidRDefault="00994A3D" w:rsidP="00E21267">
      <w:pPr>
        <w:keepNext/>
        <w:jc w:val="both"/>
      </w:pPr>
      <w:r w:rsidRPr="0001436A">
        <w:rPr>
          <w:b/>
        </w:rPr>
        <w:t xml:space="preserve">Supplementary Figure </w:t>
      </w:r>
      <w:r w:rsidR="00115C9E">
        <w:rPr>
          <w:b/>
        </w:rPr>
        <w:t>S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 w:rsidR="00803D24">
        <w:rPr>
          <w:b/>
          <w:noProof/>
        </w:rPr>
        <w:t>1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r w:rsidRPr="001549D3">
        <w:t xml:space="preserve"> </w:t>
      </w:r>
      <w:r w:rsidR="00E21267">
        <w:t xml:space="preserve">Detection of </w:t>
      </w:r>
      <w:r w:rsidR="00FF3649" w:rsidRPr="00FF3649">
        <w:t xml:space="preserve">IL-6 levels </w:t>
      </w:r>
      <w:r w:rsidR="00E21267">
        <w:t>in</w:t>
      </w:r>
      <w:r w:rsidR="00FF3649" w:rsidRPr="00FF3649">
        <w:t xml:space="preserve"> the </w:t>
      </w:r>
      <w:r w:rsidR="00E21267">
        <w:t xml:space="preserve">supernatant of peritoneal macrophages co-cultured with </w:t>
      </w:r>
      <w:r w:rsidR="00E21267" w:rsidRPr="00FF3649">
        <w:t>different passage numbers of chondrocytes</w:t>
      </w:r>
      <w:r w:rsidR="00E21267">
        <w:t xml:space="preserve"> using </w:t>
      </w:r>
      <w:r w:rsidR="0087548A">
        <w:t xml:space="preserve">an </w:t>
      </w:r>
      <w:r w:rsidR="00FF3649">
        <w:t xml:space="preserve">indirect </w:t>
      </w:r>
      <w:r w:rsidR="00FF3649" w:rsidRPr="00FF3649">
        <w:t>co-culture system (n</w:t>
      </w:r>
      <w:r w:rsidR="0087548A">
        <w:t xml:space="preserve"> </w:t>
      </w:r>
      <w:r w:rsidR="00FF3649" w:rsidRPr="00FF3649">
        <w:t>=</w:t>
      </w:r>
      <w:r w:rsidR="0087548A">
        <w:t xml:space="preserve"> </w:t>
      </w:r>
      <w:r w:rsidR="00FF3649" w:rsidRPr="00FF3649">
        <w:t>4 mice). Data are mean ± s.d.; Kruskal-Wallis test. P, passage; MΦ, macrophage</w:t>
      </w:r>
      <w:r w:rsidRPr="001549D3">
        <w:t xml:space="preserve">. </w:t>
      </w:r>
    </w:p>
    <w:p w14:paraId="6B2E5085" w14:textId="77777777" w:rsidR="009C2F08" w:rsidRDefault="009C2F08" w:rsidP="00C87AB8">
      <w:pPr>
        <w:keepNext/>
        <w:rPr>
          <w:b/>
        </w:rPr>
      </w:pPr>
    </w:p>
    <w:p w14:paraId="34403FE1" w14:textId="31497C32" w:rsidR="00115C9E" w:rsidRPr="00C87AB8" w:rsidRDefault="00115C9E" w:rsidP="00C87AB8">
      <w:pPr>
        <w:keepNext/>
        <w:rPr>
          <w:b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ABFF62F" wp14:editId="3AD6555C">
            <wp:simplePos x="0" y="0"/>
            <wp:positionH relativeFrom="column">
              <wp:posOffset>152442</wp:posOffset>
            </wp:positionH>
            <wp:positionV relativeFrom="paragraph">
              <wp:posOffset>421411</wp:posOffset>
            </wp:positionV>
            <wp:extent cx="5943600" cy="1384300"/>
            <wp:effectExtent l="0" t="0" r="0" b="0"/>
            <wp:wrapTopAndBottom/>
            <wp:docPr id="1660196022" name="Picture 3" descr="A close up of a dna stra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0196022" name="Picture 3" descr="A close up of a dna strand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84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F45BB6" w14:textId="7EEBA47F" w:rsidR="00115C9E" w:rsidRPr="00115C9E" w:rsidRDefault="00115C9E" w:rsidP="00654E8F">
      <w:pPr>
        <w:spacing w:before="240"/>
      </w:pPr>
    </w:p>
    <w:p w14:paraId="04A5B825" w14:textId="049E2D41" w:rsidR="00115C9E" w:rsidRPr="00E21267" w:rsidRDefault="00115C9E" w:rsidP="00E21267">
      <w:pPr>
        <w:jc w:val="both"/>
        <w:rPr>
          <w:b/>
        </w:rPr>
      </w:pPr>
      <w:r w:rsidRPr="0001436A">
        <w:rPr>
          <w:b/>
        </w:rPr>
        <w:t xml:space="preserve">Supplementary Figure </w:t>
      </w:r>
      <w:r>
        <w:rPr>
          <w:b/>
        </w:rPr>
        <w:t>S2</w:t>
      </w:r>
      <w:r w:rsidRPr="0001436A">
        <w:rPr>
          <w:b/>
        </w:rPr>
        <w:t>.</w:t>
      </w:r>
      <w:r w:rsidRPr="001549D3">
        <w:t xml:space="preserve"> </w:t>
      </w:r>
      <w:r w:rsidRPr="00115C9E">
        <w:t xml:space="preserve">Genotyping PCR using </w:t>
      </w:r>
      <w:r w:rsidR="00E21267">
        <w:t xml:space="preserve">specific </w:t>
      </w:r>
      <w:r w:rsidRPr="00115C9E">
        <w:t>primer</w:t>
      </w:r>
      <w:r w:rsidR="00E21267">
        <w:t xml:space="preserve">s of 5'-AGCTCAGAGCTATGCTCAGGA-3' (primer 1), 5'-TACCACATCGAACTGGTTGAG-3' (primer 2), 5'- CAATAGATCTGACCCCTATGC-3' (primer 3), and 5'-TCGCCTTCTTGACGAGTTCTTCTGAG-3' (primer 4). </w:t>
      </w:r>
      <w:r>
        <w:t>For genotyping by PCR, the primers were Primers 1 and 2 detected the wild-type GM3S allele and amplified an ~400-bp fragment. Primers 3 and 4 detected the mutant allele and amplified an ~300-bp fragment. Forty-five cycles of 94°C (1 min), 60°C (1 min), and 72°C (1 min) were used for amplification.</w:t>
      </w:r>
      <w:r w:rsidR="00E21267">
        <w:t xml:space="preserve"> Protocol was previously reported by </w:t>
      </w:r>
      <w:r w:rsidR="00AF50AF" w:rsidRPr="006B79A1">
        <w:t>Yamashita et al</w:t>
      </w:r>
      <w:r w:rsidR="006B79A1">
        <w:rPr>
          <w:lang w:eastAsia="en-GB"/>
        </w:rPr>
        <w:t xml:space="preserve"> </w:t>
      </w:r>
      <w:r w:rsidR="006B79A1">
        <w:rPr>
          <w:lang w:eastAsia="en-GB"/>
        </w:rPr>
        <w:fldChar w:fldCharType="begin"/>
      </w:r>
      <w:r w:rsidR="006B79A1">
        <w:rPr>
          <w:lang w:eastAsia="en-GB"/>
        </w:rPr>
        <w:instrText xml:space="preserve"> ADDIN ZOTERO_ITEM CSL_CITATION {"citationID":"VW41dH1w","properties":{"formattedCitation":"(23)","plainCitation":"(23)","noteIndex":0},"citationItems":[{"id":19968,"uris":["http://zotero.org/users/180856/items/9YEUU88P"],"itemData":{"id":19968,"type":"article-journal","abstract":"Gangliosides are sialic acid-containing glycosphingolipids that are present on all mammalian plasma membranes where they participate in recognition and signaling activities. We have established mutant mice that lack GM3 synthase (CMP-NeuAc:lactosylceramide alpha2,3-sialyltransferase; EC 2.4.99.-). These mutant mice were unable to synthesize GM3 ganglioside, a simple and widely distributed glycosphingolipid. The mutant mice were viable and appeared without major abnormalities but showed a heightened sensitivity to insulin. A basis for the increased insulin sensitivity in the mutant mice was found to be enhanced insulin receptor phosphorylation in skeletal muscle. Importantly, the mutant mice were protected from high-fat diet-induced insulin resistance. Our results show that GM3 ganglioside is a negative regulator of insulin signaling, making it a potential therapeutic target in type 2 diabetes.","container-title":"Proceedings of the National Academy of Sciences of the United States of America","DOI":"10.1073/pnas.0635898100","ISSN":"0027-8424","issue":"6","journalAbbreviation":"Proc. Natl. Acad. Sci. U.S.A.","language":"eng","note":"PMID: 12629211\nPMCID: PMC152312","page":"3445-3449","source":"PubMed","title":"Enhanced insulin sensitivity in mice lacking ganglioside GM3","volume":"100","author":[{"family":"Yamashita","given":"Tadashi"},{"family":"Hashiramoto","given":"Akira"},{"family":"Haluzik","given":"Martin"},{"family":"Mizukami","given":"Hiroki"},{"family":"Beck","given":"Shoshannah"},{"family":"Norton","given":"Aaron"},{"family":"Kono","given":"Mari"},{"family":"Tsuji","given":"Shuichi"},{"family":"Daniotti","given":"Jose Luis"},{"family":"Werth","given":"Norbert"},{"family":"Sandhoff","given":"Roger"},{"family":"Sandhoff","given":"Konrad"},{"family":"Proia","given":"Richard L."}],"issued":{"date-parts":[["2003",3,18]]}}}],"schema":"https://github.com/citation-style-language/schema/raw/master/csl-citation.json"} </w:instrText>
      </w:r>
      <w:r w:rsidR="006B79A1">
        <w:rPr>
          <w:lang w:eastAsia="en-GB"/>
        </w:rPr>
        <w:fldChar w:fldCharType="separate"/>
      </w:r>
      <w:r w:rsidR="006B79A1">
        <w:rPr>
          <w:noProof/>
          <w:lang w:eastAsia="en-GB"/>
        </w:rPr>
        <w:t>(23)</w:t>
      </w:r>
      <w:r w:rsidR="006B79A1">
        <w:rPr>
          <w:lang w:eastAsia="en-GB"/>
        </w:rPr>
        <w:fldChar w:fldCharType="end"/>
      </w:r>
      <w:r w:rsidR="00E21267">
        <w:t xml:space="preserve">.   </w:t>
      </w:r>
    </w:p>
    <w:p w14:paraId="1D2CEB54" w14:textId="1EA59195" w:rsidR="00E66B06" w:rsidRDefault="00E66B06" w:rsidP="00654E8F">
      <w:pPr>
        <w:spacing w:before="240"/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65C4C90" wp14:editId="2A6242AF">
            <wp:simplePos x="0" y="0"/>
            <wp:positionH relativeFrom="column">
              <wp:posOffset>1875790</wp:posOffset>
            </wp:positionH>
            <wp:positionV relativeFrom="paragraph">
              <wp:posOffset>59528</wp:posOffset>
            </wp:positionV>
            <wp:extent cx="2095500" cy="3181985"/>
            <wp:effectExtent l="0" t="0" r="0" b="0"/>
            <wp:wrapTopAndBottom/>
            <wp:docPr id="196715550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7155500" name="Picture 3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5500" cy="31819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1F830C" w14:textId="11EF74D8" w:rsidR="00115C9E" w:rsidRDefault="00E66B06" w:rsidP="00E72E82">
      <w:pPr>
        <w:jc w:val="both"/>
      </w:pPr>
      <w:r w:rsidRPr="0001436A">
        <w:rPr>
          <w:b/>
        </w:rPr>
        <w:t xml:space="preserve">Supplementary Figure </w:t>
      </w:r>
      <w:r>
        <w:rPr>
          <w:b/>
        </w:rPr>
        <w:t>S3</w:t>
      </w:r>
      <w:r w:rsidRPr="0001436A">
        <w:rPr>
          <w:b/>
        </w:rPr>
        <w:t>.</w:t>
      </w:r>
      <w:r w:rsidR="00E21267">
        <w:t xml:space="preserve"> D</w:t>
      </w:r>
      <w:r w:rsidRPr="00E66B06">
        <w:t xml:space="preserve">etection </w:t>
      </w:r>
      <w:r w:rsidR="00E21267">
        <w:t xml:space="preserve">of IL-6 </w:t>
      </w:r>
      <w:r w:rsidRPr="00E66B06">
        <w:t xml:space="preserve">in the supernatant of </w:t>
      </w:r>
      <w:r w:rsidR="00E21267">
        <w:t>peritoneal</w:t>
      </w:r>
      <w:r w:rsidR="00E21267" w:rsidRPr="009C2F08">
        <w:t xml:space="preserve"> </w:t>
      </w:r>
      <w:r w:rsidRPr="009C2F08">
        <w:t>macrophage</w:t>
      </w:r>
      <w:r w:rsidR="00E21267" w:rsidRPr="009C2F08">
        <w:t>s</w:t>
      </w:r>
      <w:r w:rsidRPr="00E66B06">
        <w:t xml:space="preserve"> </w:t>
      </w:r>
      <w:r w:rsidR="00E21267">
        <w:t>co-</w:t>
      </w:r>
      <w:r w:rsidRPr="00E66B06">
        <w:t>culture</w:t>
      </w:r>
      <w:r w:rsidR="00E21267">
        <w:t>d with chondrocytes</w:t>
      </w:r>
      <w:r w:rsidRPr="00115C9E">
        <w:t>.</w:t>
      </w:r>
      <w:r w:rsidR="00E21267">
        <w:t xml:space="preserve"> Mock is a supernatant of macrophages alone. WT P3 is a supernatant of macrophages co-cultured with passaged 3 chondrocytes from WT mice. KO P3 is a supernatant of macrophages co-cultured with passaged 3 chondrocytes from </w:t>
      </w:r>
      <w:r w:rsidR="00E21267" w:rsidRPr="00E21267">
        <w:rPr>
          <w:i/>
          <w:iCs/>
        </w:rPr>
        <w:t>GM3S</w:t>
      </w:r>
      <w:r w:rsidR="00E21267">
        <w:t>-deficient mice.</w:t>
      </w:r>
      <w:r w:rsidR="00E72E82">
        <w:t xml:space="preserve"> </w:t>
      </w:r>
      <w:r w:rsidR="008D2AEC">
        <w:t>T</w:t>
      </w:r>
      <w:r w:rsidR="008D2AEC" w:rsidRPr="008D2AEC">
        <w:t xml:space="preserve">he values are shown as the mean ± standard error of the mean (mean ± SEM) of 4 measurements (n = 4). Statistical significances were determined using </w:t>
      </w:r>
      <w:r w:rsidR="008D2AEC">
        <w:t>one-way ANOVA</w:t>
      </w:r>
      <w:r w:rsidR="008D2AEC" w:rsidRPr="008D2AEC">
        <w:t xml:space="preserve"> and were considered statistically significant when P &lt; 0.05.</w:t>
      </w:r>
    </w:p>
    <w:p w14:paraId="2B7FF639" w14:textId="77777777" w:rsidR="00115C9E" w:rsidRDefault="00115C9E" w:rsidP="00654E8F">
      <w:pPr>
        <w:spacing w:before="240"/>
      </w:pPr>
    </w:p>
    <w:p w14:paraId="4318652F" w14:textId="6CED6F7B" w:rsidR="00B60CE8" w:rsidRDefault="00186013" w:rsidP="00186013">
      <w:r w:rsidRPr="0001436A">
        <w:rPr>
          <w:b/>
        </w:rPr>
        <w:t xml:space="preserve">Supplementary </w:t>
      </w:r>
      <w:r>
        <w:rPr>
          <w:b/>
        </w:rPr>
        <w:t>Table</w:t>
      </w:r>
      <w:r w:rsidRPr="0001436A">
        <w:rPr>
          <w:b/>
        </w:rPr>
        <w:t xml:space="preserve"> </w:t>
      </w:r>
      <w:r w:rsidR="00115C9E">
        <w:rPr>
          <w:b/>
        </w:rPr>
        <w:t>S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>
        <w:rPr>
          <w:b/>
          <w:noProof/>
        </w:rPr>
        <w:t>1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r w:rsidRPr="001549D3">
        <w:t xml:space="preserve"> </w:t>
      </w:r>
      <w:r w:rsidR="00B60CE8" w:rsidRPr="00B60CE8">
        <w:t>Primers used in this study.</w:t>
      </w:r>
    </w:p>
    <w:p w14:paraId="1C661E87" w14:textId="77777777" w:rsidR="00B60CE8" w:rsidRDefault="00B60CE8" w:rsidP="00186013"/>
    <w:tbl>
      <w:tblPr>
        <w:tblW w:w="7840" w:type="dxa"/>
        <w:tblLook w:val="04A0" w:firstRow="1" w:lastRow="0" w:firstColumn="1" w:lastColumn="0" w:noHBand="0" w:noVBand="1"/>
      </w:tblPr>
      <w:tblGrid>
        <w:gridCol w:w="1440"/>
        <w:gridCol w:w="380"/>
        <w:gridCol w:w="1060"/>
        <w:gridCol w:w="380"/>
        <w:gridCol w:w="4580"/>
      </w:tblGrid>
      <w:tr w:rsidR="00B60CE8" w14:paraId="4F05DED6" w14:textId="77777777" w:rsidTr="00B60CE8">
        <w:trPr>
          <w:trHeight w:val="320"/>
        </w:trPr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88050" w14:textId="77777777" w:rsidR="00B60CE8" w:rsidRDefault="00B60CE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3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F42E5" w14:textId="77777777" w:rsidR="00B60CE8" w:rsidRDefault="00B60CE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63B9F" w14:textId="77777777" w:rsidR="00B60CE8" w:rsidRDefault="00B60CE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A1EA0" w14:textId="77777777" w:rsidR="00B60CE8" w:rsidRDefault="00B60CE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5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5AE21" w14:textId="77777777" w:rsidR="00B60CE8" w:rsidRDefault="00B60CE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quence</w:t>
            </w:r>
          </w:p>
        </w:tc>
      </w:tr>
      <w:tr w:rsidR="00B60CE8" w14:paraId="174FBC48" w14:textId="77777777" w:rsidTr="00B60CE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9016" w14:textId="307A78E7" w:rsidR="00B60CE8" w:rsidRPr="00B60CE8" w:rsidRDefault="00B60CE8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60CE8">
              <w:rPr>
                <w:i/>
                <w:iCs/>
                <w:color w:val="000000"/>
                <w:sz w:val="22"/>
                <w:szCs w:val="22"/>
              </w:rPr>
              <w:t>St3gal-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60DA" w14:textId="77777777" w:rsidR="00B60CE8" w:rsidRDefault="00B60CE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6244" w14:textId="77777777" w:rsidR="00B60CE8" w:rsidRDefault="00B60CE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80B9" w14:textId="77777777" w:rsidR="00B60CE8" w:rsidRDefault="00B60CE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37FC" w14:textId="7961A610" w:rsidR="00B60CE8" w:rsidRPr="00B60CE8" w:rsidRDefault="00B60CE8">
            <w:pPr>
              <w:rPr>
                <w:color w:val="000000"/>
                <w:sz w:val="22"/>
                <w:szCs w:val="22"/>
              </w:rPr>
            </w:pPr>
            <w:r w:rsidRPr="00B60CE8">
              <w:rPr>
                <w:color w:val="000000"/>
                <w:sz w:val="22"/>
                <w:szCs w:val="22"/>
              </w:rPr>
              <w:t>CAAAGCAAGATGAGAAGG</w:t>
            </w:r>
          </w:p>
        </w:tc>
      </w:tr>
      <w:tr w:rsidR="00B60CE8" w14:paraId="79ABE3E5" w14:textId="77777777" w:rsidTr="00B60CE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C1B0" w14:textId="77777777" w:rsidR="00B60CE8" w:rsidRDefault="00B60CE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6B3B" w14:textId="77777777" w:rsidR="00B60CE8" w:rsidRDefault="00B60CE8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9EA8" w14:textId="77777777" w:rsidR="00B60CE8" w:rsidRDefault="00B60CE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8646" w14:textId="77777777" w:rsidR="00B60CE8" w:rsidRDefault="00B60CE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ECD8" w14:textId="348D9B83" w:rsidR="00B60CE8" w:rsidRDefault="00B60CE8">
            <w:pPr>
              <w:rPr>
                <w:color w:val="000000"/>
                <w:sz w:val="22"/>
                <w:szCs w:val="22"/>
              </w:rPr>
            </w:pPr>
            <w:r w:rsidRPr="00B60CE8">
              <w:rPr>
                <w:color w:val="000000"/>
                <w:sz w:val="22"/>
                <w:szCs w:val="22"/>
              </w:rPr>
              <w:t>AAACTTGGGACGACATTC</w:t>
            </w:r>
          </w:p>
        </w:tc>
      </w:tr>
      <w:tr w:rsidR="00B60CE8" w14:paraId="61098981" w14:textId="77777777" w:rsidTr="00B60CE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C8B1" w14:textId="2B91578B" w:rsidR="00B60CE8" w:rsidRDefault="00B60CE8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1BEC" w14:textId="77777777" w:rsidR="00B60CE8" w:rsidRDefault="00B60CE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FC9C" w14:textId="77777777" w:rsidR="00B60CE8" w:rsidRDefault="00B60CE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B847" w14:textId="77777777" w:rsidR="00B60CE8" w:rsidRDefault="00B60CE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39D5" w14:textId="10E431CF" w:rsidR="00B60CE8" w:rsidRDefault="00C87AB8">
            <w:pPr>
              <w:rPr>
                <w:color w:val="000000"/>
                <w:sz w:val="22"/>
                <w:szCs w:val="22"/>
              </w:rPr>
            </w:pPr>
            <w:r w:rsidRPr="00C87AB8">
              <w:rPr>
                <w:color w:val="000000"/>
                <w:sz w:val="22"/>
                <w:szCs w:val="22"/>
              </w:rPr>
              <w:t>TAGTCCTTCCTACCCCAATTTCC</w:t>
            </w:r>
          </w:p>
        </w:tc>
      </w:tr>
      <w:tr w:rsidR="00B60CE8" w14:paraId="51CC93E9" w14:textId="77777777" w:rsidTr="00B60CE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F919" w14:textId="77777777" w:rsidR="00B60CE8" w:rsidRDefault="00B60CE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08C1" w14:textId="77777777" w:rsidR="00B60CE8" w:rsidRDefault="00B60CE8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9155" w14:textId="77777777" w:rsidR="00B60CE8" w:rsidRDefault="00B60CE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2CB8" w14:textId="77777777" w:rsidR="00B60CE8" w:rsidRDefault="00B60CE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4339" w14:textId="60E93497" w:rsidR="00B60CE8" w:rsidRDefault="00C87AB8">
            <w:pPr>
              <w:rPr>
                <w:color w:val="000000"/>
                <w:sz w:val="22"/>
                <w:szCs w:val="22"/>
              </w:rPr>
            </w:pPr>
            <w:r w:rsidRPr="00C87AB8">
              <w:rPr>
                <w:color w:val="000000"/>
                <w:sz w:val="22"/>
                <w:szCs w:val="22"/>
              </w:rPr>
              <w:t>TTGGTCCTTAGCCACTCCTTC</w:t>
            </w:r>
          </w:p>
        </w:tc>
      </w:tr>
      <w:tr w:rsidR="00B60CE8" w14:paraId="105D5166" w14:textId="77777777" w:rsidTr="00B60CE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F164" w14:textId="77777777" w:rsidR="00B60CE8" w:rsidRDefault="00B60CE8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7765" w14:textId="77777777" w:rsidR="00B60CE8" w:rsidRDefault="00B60CE8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5772" w14:textId="77777777" w:rsidR="00B60CE8" w:rsidRDefault="00B60CE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B70F" w14:textId="77777777" w:rsidR="00B60CE8" w:rsidRDefault="00B60CE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A407" w14:textId="0F2DF86B" w:rsidR="00B60CE8" w:rsidRDefault="00C87AB8">
            <w:pPr>
              <w:rPr>
                <w:color w:val="000000"/>
                <w:sz w:val="22"/>
                <w:szCs w:val="22"/>
              </w:rPr>
            </w:pPr>
            <w:r w:rsidRPr="00C87AB8">
              <w:rPr>
                <w:color w:val="000000"/>
                <w:sz w:val="22"/>
                <w:szCs w:val="22"/>
              </w:rPr>
              <w:t>TGCAGCGAACTTTATTGATG</w:t>
            </w:r>
          </w:p>
        </w:tc>
      </w:tr>
      <w:tr w:rsidR="00B60CE8" w14:paraId="67F70753" w14:textId="77777777" w:rsidTr="00B60CE8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87A03" w14:textId="77777777" w:rsidR="00B60CE8" w:rsidRDefault="00B60CE8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DBBA0" w14:textId="77777777" w:rsidR="00B60CE8" w:rsidRDefault="00B60CE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3D09B" w14:textId="77777777" w:rsidR="00B60CE8" w:rsidRDefault="00B60CE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677DE" w14:textId="77777777" w:rsidR="00B60CE8" w:rsidRDefault="00B60CE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143E9" w14:textId="678B109D" w:rsidR="00B60CE8" w:rsidRDefault="00C87AB8">
            <w:pPr>
              <w:rPr>
                <w:color w:val="000000"/>
                <w:sz w:val="22"/>
                <w:szCs w:val="22"/>
              </w:rPr>
            </w:pPr>
            <w:r w:rsidRPr="00C87AB8">
              <w:rPr>
                <w:color w:val="000000"/>
                <w:sz w:val="22"/>
                <w:szCs w:val="22"/>
              </w:rPr>
              <w:t>ACTTTGTCAAGCTCATTTCC</w:t>
            </w:r>
          </w:p>
        </w:tc>
      </w:tr>
    </w:tbl>
    <w:p w14:paraId="6E2BA80D" w14:textId="77777777" w:rsidR="00B60CE8" w:rsidRDefault="00B60CE8" w:rsidP="00186013"/>
    <w:p w14:paraId="399CF612" w14:textId="77777777" w:rsidR="00B60CE8" w:rsidRDefault="00B60CE8" w:rsidP="00186013"/>
    <w:p w14:paraId="4031BD0A" w14:textId="77777777" w:rsidR="0081088D" w:rsidRDefault="0081088D" w:rsidP="00186013"/>
    <w:p w14:paraId="10F9D60D" w14:textId="77777777" w:rsidR="0081088D" w:rsidRDefault="0081088D" w:rsidP="00186013"/>
    <w:p w14:paraId="0BD5F9DA" w14:textId="6BDABC57" w:rsidR="0081088D" w:rsidRDefault="0081088D" w:rsidP="00186013">
      <w:r w:rsidRPr="0001436A">
        <w:rPr>
          <w:b/>
        </w:rPr>
        <w:t xml:space="preserve">Supplementary </w:t>
      </w:r>
      <w:r>
        <w:rPr>
          <w:b/>
        </w:rPr>
        <w:t>Table</w:t>
      </w:r>
      <w:r w:rsidRPr="0001436A">
        <w:rPr>
          <w:b/>
        </w:rPr>
        <w:t xml:space="preserve"> </w:t>
      </w:r>
      <w:r w:rsidR="00115C9E">
        <w:rPr>
          <w:b/>
        </w:rPr>
        <w:t>S</w:t>
      </w:r>
      <w:r>
        <w:rPr>
          <w:b/>
        </w:rPr>
        <w:t>2</w:t>
      </w:r>
      <w:r w:rsidRPr="0001436A">
        <w:rPr>
          <w:b/>
        </w:rPr>
        <w:t>.</w:t>
      </w:r>
      <w:r w:rsidRPr="001549D3">
        <w:t xml:space="preserve"> </w:t>
      </w:r>
      <w:r>
        <w:t>N-glycan list.</w:t>
      </w:r>
    </w:p>
    <w:p w14:paraId="153D69ED" w14:textId="77777777" w:rsidR="0098637C" w:rsidRDefault="0098637C" w:rsidP="00186013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10"/>
        <w:gridCol w:w="4860"/>
        <w:gridCol w:w="810"/>
        <w:gridCol w:w="416"/>
        <w:gridCol w:w="241"/>
        <w:gridCol w:w="693"/>
        <w:gridCol w:w="810"/>
        <w:gridCol w:w="743"/>
      </w:tblGrid>
      <w:tr w:rsidR="00E212C2" w:rsidRPr="0081088D" w14:paraId="4286E041" w14:textId="77777777" w:rsidTr="005B1E05">
        <w:trPr>
          <w:trHeight w:val="20"/>
        </w:trPr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F1D1B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o.</w:t>
            </w:r>
          </w:p>
        </w:tc>
        <w:tc>
          <w:tcPr>
            <w:tcW w:w="48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C849A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Putative Structure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7E216" w14:textId="1F75C571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248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92D2D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pmol/ 100 mg Proteins</w:t>
            </w:r>
          </w:p>
        </w:tc>
      </w:tr>
      <w:tr w:rsidR="00E212C2" w:rsidRPr="0081088D" w14:paraId="4816154D" w14:textId="77777777" w:rsidTr="005B1E05">
        <w:trPr>
          <w:trHeight w:val="20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55ED56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4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7EE046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6EA3B7" w14:textId="23DD9589" w:rsidR="0081088D" w:rsidRPr="0081088D" w:rsidRDefault="00E212C2" w:rsidP="00E212C2">
            <w:pPr>
              <w:spacing w:line="0" w:lineRule="atLeast"/>
              <w:jc w:val="center"/>
              <w:rPr>
                <w:rFonts w:eastAsia="MS PGothic"/>
                <w:i/>
                <w:iCs/>
                <w:sz w:val="16"/>
                <w:szCs w:val="16"/>
              </w:rPr>
            </w:pPr>
            <w:r>
              <w:rPr>
                <w:rFonts w:eastAsia="MS PGothic"/>
                <w:i/>
                <w:iCs/>
                <w:sz w:val="16"/>
                <w:szCs w:val="16"/>
              </w:rPr>
              <w:t>m/z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8B657F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P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C16D96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P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95F307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P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991DB8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P3</w:t>
            </w:r>
          </w:p>
        </w:tc>
      </w:tr>
      <w:tr w:rsidR="0081088D" w:rsidRPr="00E212C2" w14:paraId="5A2F6B17" w14:textId="77777777" w:rsidTr="005B1E05">
        <w:trPr>
          <w:trHeight w:val="20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C15C0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1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B1402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)2 (HexNAc)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B5F79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178.50</w:t>
            </w:r>
          </w:p>
        </w:tc>
        <w:tc>
          <w:tcPr>
            <w:tcW w:w="6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AA17D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6.15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20DE8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0.0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C3A6C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7.77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A2378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42.24</w:t>
            </w:r>
          </w:p>
        </w:tc>
      </w:tr>
      <w:tr w:rsidR="0081088D" w:rsidRPr="00E212C2" w14:paraId="2A73896D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C298B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2B1AF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)2 (HexNAc)2 (Fuc)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74789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324.55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03F1F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0.2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239F1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37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59670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80.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90FE4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81.28</w:t>
            </w:r>
          </w:p>
        </w:tc>
      </w:tr>
      <w:tr w:rsidR="0081088D" w:rsidRPr="00E212C2" w14:paraId="6B150D0D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BEE25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BC93A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)3 (HexNAc)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36A00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340.55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630C2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5.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94324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7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18C8E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43.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9DA36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83.42</w:t>
            </w:r>
          </w:p>
        </w:tc>
      </w:tr>
      <w:tr w:rsidR="0081088D" w:rsidRPr="00E212C2" w14:paraId="2182239D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297D9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lastRenderedPageBreak/>
              <w:t>N-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81780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)3 (HexNAc)2 (Fuc)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A8821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486.61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532C7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8.3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9DF7F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32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FF7DC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97.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47BE7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74.03</w:t>
            </w:r>
          </w:p>
        </w:tc>
      </w:tr>
      <w:tr w:rsidR="0081088D" w:rsidRPr="00E212C2" w14:paraId="49CD20EC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CF795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2D5C9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)4 (HexNAc)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064E0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502.6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AAB96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7.3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55489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2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8EAB4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3.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0DA8C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48.39</w:t>
            </w:r>
          </w:p>
        </w:tc>
      </w:tr>
      <w:tr w:rsidR="0081088D" w:rsidRPr="00E212C2" w14:paraId="25E0303E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4E56F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2BC26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)4 (HexNAc)2 (Fuc)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8DC10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648.66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F3EFB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0.7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015F9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7D5C9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3.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1622D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.97</w:t>
            </w:r>
          </w:p>
        </w:tc>
      </w:tr>
      <w:tr w:rsidR="0081088D" w:rsidRPr="00E212C2" w14:paraId="03CE106A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77079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7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2A367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)2 + (Man)3(GlcNAc)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39145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664.65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8B84A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79.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2DFE2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65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381D8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13.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923C5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09.08</w:t>
            </w:r>
          </w:p>
        </w:tc>
      </w:tr>
      <w:tr w:rsidR="0081088D" w:rsidRPr="00E212C2" w14:paraId="7AAECC00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86FCD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5D547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)3 + (Man)3(GlcNAc)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3DB69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826.71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52415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18.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62AC5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92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3AC0C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94.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C1217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474.47</w:t>
            </w:r>
          </w:p>
        </w:tc>
      </w:tr>
      <w:tr w:rsidR="0081088D" w:rsidRPr="00E212C2" w14:paraId="320DE5A5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51F6D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36300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)4 + (Man)3(GlcNAc)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9DEFF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988.76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CE156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77.4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D6E18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93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55DFD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64.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3B9DC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56.74</w:t>
            </w:r>
          </w:p>
        </w:tc>
      </w:tr>
      <w:tr w:rsidR="0081088D" w:rsidRPr="00E212C2" w14:paraId="24F7CA6C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FB1AC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1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FFF4E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)5 + (Man)3(GlcNAc)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23BC9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150.81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C6FCD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14.0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9E6E3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4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B5D04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28.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C5864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374.21</w:t>
            </w:r>
          </w:p>
        </w:tc>
      </w:tr>
      <w:tr w:rsidR="0081088D" w:rsidRPr="00E212C2" w14:paraId="66F223DA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D5FC2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1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F7D1A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)6 + (Man)3(GlcNAc)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F304C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312.86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CDC5B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2.2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E5590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75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57297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86.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9FFAC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43.54</w:t>
            </w:r>
          </w:p>
        </w:tc>
      </w:tr>
      <w:tr w:rsidR="0081088D" w:rsidRPr="00E212C2" w14:paraId="60AE3ACF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64F23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1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6F5F6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NAc)1 + (Man)3(GlcNAc)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6CF23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543.63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5336E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2C1E7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3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58493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6.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BC415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0.05</w:t>
            </w:r>
          </w:p>
        </w:tc>
      </w:tr>
      <w:tr w:rsidR="0081088D" w:rsidRPr="00E212C2" w14:paraId="77513AF3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30798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1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71760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NAc)1 (Fuc)1 + (Man)3(GlcNAc)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8B0D1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689.69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40DD5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3.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357ED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8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11E1A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2.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CA0CA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9.68</w:t>
            </w:r>
          </w:p>
        </w:tc>
      </w:tr>
      <w:tr w:rsidR="0081088D" w:rsidRPr="00E212C2" w14:paraId="68947B4E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F66C1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1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5B1EF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)1 (HexNAc)1 + (Man)3(GlcNAc)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80408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705.68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F6819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93B9B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08FCF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.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9E49E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.40</w:t>
            </w:r>
          </w:p>
        </w:tc>
      </w:tr>
      <w:tr w:rsidR="0081088D" w:rsidRPr="00E212C2" w14:paraId="01E87C43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B4D8F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1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B21D8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NAc)2 + (Man)3(GlcNAc)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E2C77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746.71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CB8A3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3EBCE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3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A0637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6.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D57A8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9.94</w:t>
            </w:r>
          </w:p>
        </w:tc>
      </w:tr>
      <w:tr w:rsidR="0081088D" w:rsidRPr="00E212C2" w14:paraId="448C2ECF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3BA9B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1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AA2DA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)2 (Fuc)1 + (Man)3(GlcNAc)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66E2C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810.71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D53E4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83DB9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4D1A0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3.4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AC4C9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.67</w:t>
            </w:r>
          </w:p>
        </w:tc>
      </w:tr>
      <w:tr w:rsidR="0081088D" w:rsidRPr="00E212C2" w14:paraId="05FAD167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C823B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17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CF2C5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)1 (HexNAc)1 (Fuc)1 + (Man)3(GlcNAc)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A212B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851.74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751E6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.6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DD83E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3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DADBF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3.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F4F88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3.09</w:t>
            </w:r>
          </w:p>
        </w:tc>
      </w:tr>
      <w:tr w:rsidR="0081088D" w:rsidRPr="00E212C2" w14:paraId="2DF3702A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00A5A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1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9DF6E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)2 (HexNAc)1 + (Man)3(GlcNAc)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D7CC4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867.73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85B12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AA2A6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4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E7D5E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5.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C486E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9.82</w:t>
            </w:r>
          </w:p>
        </w:tc>
      </w:tr>
      <w:tr w:rsidR="0081088D" w:rsidRPr="00E212C2" w14:paraId="4BF1BE0D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2CAAE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1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663BB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NAc)2 (Fuc)1 + (Man)3(GlcNAc)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CD3C6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892.76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540C6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3.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2D0B5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5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D955C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34.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7A997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67.07</w:t>
            </w:r>
          </w:p>
        </w:tc>
      </w:tr>
      <w:tr w:rsidR="0081088D" w:rsidRPr="00E212C2" w14:paraId="647A6F83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4DB68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2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1E0B8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)1 (HexNAc)2 + (Man)3(GlcNAc)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6FF09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908.76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2D06A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24BAD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DE52B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4.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D7ABC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9.23</w:t>
            </w:r>
          </w:p>
        </w:tc>
      </w:tr>
      <w:tr w:rsidR="0081088D" w:rsidRPr="00E212C2" w14:paraId="36CC7848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4E01D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2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6851C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NAc)3 + (Man)3(GlcNAc)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D7571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949.79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F239A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5A396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186C2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BB570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0.00</w:t>
            </w:r>
          </w:p>
        </w:tc>
      </w:tr>
      <w:tr w:rsidR="0081088D" w:rsidRPr="00E212C2" w14:paraId="2EA6A1A4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F3FE4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2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2F095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)2 (HexNAc)1 (Fuc)1 + (Man)3(GlcNAc)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46D68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013.79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5EA34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.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681F0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3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3C51A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5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D6C76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3.49</w:t>
            </w:r>
          </w:p>
        </w:tc>
      </w:tr>
      <w:tr w:rsidR="0081088D" w:rsidRPr="00E212C2" w14:paraId="3EFE18DF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3E1F3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2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00B28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)3 (HexNAc)1 + (Man)3(GlcNAc)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8DC3E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029.79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600C8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8AC5B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905A3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3.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A0B3E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3.31</w:t>
            </w:r>
          </w:p>
        </w:tc>
      </w:tr>
      <w:tr w:rsidR="0081088D" w:rsidRPr="00E212C2" w14:paraId="3764B563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D0A90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2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B1133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)1 (HexNAc)2 (Fuc)1 + (Man)3(GlcNAc)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FB807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054.82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3D0F8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7.5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46733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7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7F6B4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8.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0442F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7.60</w:t>
            </w:r>
          </w:p>
        </w:tc>
      </w:tr>
      <w:tr w:rsidR="0081088D" w:rsidRPr="00E212C2" w14:paraId="2043FF0F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F699D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2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36CEC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)2 (HexNAc)2 + (Man)3(GlcNAc)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67F1C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070.81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74C3C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46553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FFE97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4.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6ADBD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4.46</w:t>
            </w:r>
          </w:p>
        </w:tc>
      </w:tr>
      <w:tr w:rsidR="0081088D" w:rsidRPr="00E212C2" w14:paraId="26C82197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C9C4B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2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4CBC6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NAc)3 (Fuc)1 + (Man)3(GlcNAc)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A65BE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095.84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DD26A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3.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DDC51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9BE8F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.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03118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3.05</w:t>
            </w:r>
          </w:p>
        </w:tc>
      </w:tr>
      <w:tr w:rsidR="0081088D" w:rsidRPr="00E212C2" w14:paraId="2377A66E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D5659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27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692E4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)1 (HexNAc)1 (Fuc)1 (NeuAc)1 + (Man)3(GlcNAc)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DE049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156.85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237D9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545E4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70F4C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.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2BDCA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3.45</w:t>
            </w:r>
          </w:p>
        </w:tc>
      </w:tr>
      <w:tr w:rsidR="0081088D" w:rsidRPr="00E212C2" w14:paraId="6477F173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89EB5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2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D49F0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)2 (HexNAc)2 (Fuc)1 + (Man)3(GlcNAc)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A6143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216.87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248D2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.3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04EF9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5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26028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9.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F8CC3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3.66</w:t>
            </w:r>
          </w:p>
        </w:tc>
      </w:tr>
      <w:tr w:rsidR="0081088D" w:rsidRPr="00E212C2" w14:paraId="60C5E65F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6B618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2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4B772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)1 (HexNAc)3 (Fuc)1 + (Man)3(GlcNAc)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E6C80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257.9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54D67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75FA1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C7CF3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0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271D6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0.00</w:t>
            </w:r>
          </w:p>
        </w:tc>
      </w:tr>
      <w:tr w:rsidR="0081088D" w:rsidRPr="00E212C2" w14:paraId="2AE8B143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3BD3B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3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F376F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NAc)4 (Fuc)1 + (Man)3(GlcNAc)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E5D3E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298.92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BC4AD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500AE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7F944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0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26850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0.00</w:t>
            </w:r>
          </w:p>
        </w:tc>
      </w:tr>
      <w:tr w:rsidR="0081088D" w:rsidRPr="00E212C2" w14:paraId="38A0882C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515E8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3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63275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)1 (HexNAc)1 (Fuc)1 (NeuGc)1 + (Man)3(GlcNAc)2/(Hex)2 (HexNAc)1 (NeuAc)1 + (Man)3(GlcNAc)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A8FCA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172.85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B17B2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8BCF0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3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522A5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4.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EFD83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0.00</w:t>
            </w:r>
          </w:p>
        </w:tc>
      </w:tr>
      <w:tr w:rsidR="0081088D" w:rsidRPr="00E212C2" w14:paraId="771DA29F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4C3F3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3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DEB16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)2 (HexNAc)1 (Fuc)1 (NeuGc)1 + (Man)3(GlcNAc)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09278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334.9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FE4FA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02D6D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B89F0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.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77FC6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0.00</w:t>
            </w:r>
          </w:p>
        </w:tc>
      </w:tr>
      <w:tr w:rsidR="0081088D" w:rsidRPr="00E212C2" w14:paraId="17D664C5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4A9D8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3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49584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)1 (HexNAc)2 (Fuc)1 (NeuGc)1 + (Man)3(GlcNAc)2/(Hex)2 (HexNAc)2 (NeuAc)1 + (Man)3(GlcNAc)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8BED3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375.93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D5E46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.6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6710D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3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C06D2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3.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E6CF3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3.24</w:t>
            </w:r>
          </w:p>
        </w:tc>
      </w:tr>
      <w:tr w:rsidR="0081088D" w:rsidRPr="00E212C2" w14:paraId="58050315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49FC7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3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25056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)1 (HexNAc)2 (Fuc)2 (NeuGc)1 + (Man)3(GlcNAc)2/(Hex)2 (HexNAc)2 (Fuc)1 (NeuAc)1 + (Man)3(GlcNAc)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0D22D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521.99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BE781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D33ED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DF2CC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4.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864EF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4.68</w:t>
            </w:r>
          </w:p>
        </w:tc>
      </w:tr>
      <w:tr w:rsidR="0081088D" w:rsidRPr="00E212C2" w14:paraId="3C91537C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429CC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3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469E6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)2 (HexNAc)2 (NeuAc)2 + (Man)3(GlcNAc)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F80E3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681.04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04043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4.7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DFBDD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44FF5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0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C61D0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0.00</w:t>
            </w:r>
          </w:p>
        </w:tc>
      </w:tr>
      <w:tr w:rsidR="0081088D" w:rsidRPr="00E212C2" w14:paraId="2207C608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C9DAE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N-3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9E9AF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(Hex)2 (HexNAc)2 (Fuc)2 (NeuGc)1 + (Man)3(GlcNAc)2/(Hex)3 (HexNAc)2 (Fuc)1 (NeuAc)1 + (Man)3(GlcNAc)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6D7BB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684.04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F1620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08065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3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A9A6E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5.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32B7B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0.17</w:t>
            </w:r>
          </w:p>
        </w:tc>
      </w:tr>
      <w:tr w:rsidR="0081088D" w:rsidRPr="00E212C2" w14:paraId="2DBD3012" w14:textId="77777777" w:rsidTr="00E212C2">
        <w:trPr>
          <w:trHeight w:val="20"/>
        </w:trPr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44EB2A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Total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FE5DF6" w14:textId="77777777" w:rsidR="0081088D" w:rsidRPr="0081088D" w:rsidRDefault="0081088D" w:rsidP="0081088D">
            <w:pPr>
              <w:spacing w:line="0" w:lineRule="atLeast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676696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 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72F28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610.6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38E0E2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775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17FF4B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1288.0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994C5" w14:textId="77777777" w:rsidR="0081088D" w:rsidRPr="0081088D" w:rsidRDefault="0081088D" w:rsidP="0081088D">
            <w:pPr>
              <w:spacing w:line="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81088D">
              <w:rPr>
                <w:rFonts w:eastAsia="MS PGothic"/>
                <w:sz w:val="16"/>
                <w:szCs w:val="16"/>
              </w:rPr>
              <w:t>2201.44</w:t>
            </w:r>
          </w:p>
        </w:tc>
      </w:tr>
    </w:tbl>
    <w:p w14:paraId="41572010" w14:textId="77777777" w:rsidR="0081088D" w:rsidRDefault="0081088D" w:rsidP="00186013"/>
    <w:p w14:paraId="778A6DDF" w14:textId="77777777" w:rsidR="00C13432" w:rsidRDefault="00C13432" w:rsidP="00186013"/>
    <w:p w14:paraId="3E2518F0" w14:textId="77777777" w:rsidR="00C13432" w:rsidRDefault="00C13432" w:rsidP="00186013"/>
    <w:p w14:paraId="4DD637C4" w14:textId="41783CC8" w:rsidR="0098637C" w:rsidRDefault="0098637C" w:rsidP="0098637C">
      <w:r w:rsidRPr="0001436A">
        <w:rPr>
          <w:b/>
        </w:rPr>
        <w:t xml:space="preserve">Supplementary </w:t>
      </w:r>
      <w:r>
        <w:rPr>
          <w:b/>
        </w:rPr>
        <w:t>Table</w:t>
      </w:r>
      <w:r w:rsidRPr="0001436A">
        <w:rPr>
          <w:b/>
        </w:rPr>
        <w:t xml:space="preserve"> </w:t>
      </w:r>
      <w:r w:rsidR="00115C9E">
        <w:rPr>
          <w:b/>
        </w:rPr>
        <w:t>S</w:t>
      </w:r>
      <w:r>
        <w:rPr>
          <w:b/>
        </w:rPr>
        <w:t>3</w:t>
      </w:r>
      <w:r w:rsidRPr="0001436A">
        <w:rPr>
          <w:b/>
        </w:rPr>
        <w:t>.</w:t>
      </w:r>
      <w:r w:rsidRPr="001549D3">
        <w:t xml:space="preserve"> </w:t>
      </w:r>
      <w:r>
        <w:t>O-glycan list.</w:t>
      </w:r>
    </w:p>
    <w:p w14:paraId="7E25C9BA" w14:textId="77777777" w:rsidR="0098637C" w:rsidRDefault="0098637C" w:rsidP="0098637C"/>
    <w:tbl>
      <w:tblPr>
        <w:tblW w:w="9206" w:type="dxa"/>
        <w:tblLook w:val="04A0" w:firstRow="1" w:lastRow="0" w:firstColumn="1" w:lastColumn="0" w:noHBand="0" w:noVBand="1"/>
      </w:tblPr>
      <w:tblGrid>
        <w:gridCol w:w="817"/>
        <w:gridCol w:w="3361"/>
        <w:gridCol w:w="1108"/>
        <w:gridCol w:w="980"/>
        <w:gridCol w:w="980"/>
        <w:gridCol w:w="980"/>
        <w:gridCol w:w="980"/>
      </w:tblGrid>
      <w:tr w:rsidR="0098637C" w:rsidRPr="0098637C" w14:paraId="1F169D42" w14:textId="77777777" w:rsidTr="0098637C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02123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No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41961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Putative Structu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E53A9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m/z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C67CB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 xml:space="preserve">pmol/ 100 </w:t>
            </w:r>
            <w:r w:rsidRPr="0098637C">
              <w:rPr>
                <w:sz w:val="22"/>
                <w:szCs w:val="22"/>
              </w:rPr>
              <w:t>m</w:t>
            </w:r>
            <w:r w:rsidRPr="0098637C">
              <w:rPr>
                <w:sz w:val="20"/>
                <w:szCs w:val="20"/>
              </w:rPr>
              <w:t>g Proteins</w:t>
            </w:r>
          </w:p>
        </w:tc>
      </w:tr>
      <w:tr w:rsidR="0098637C" w:rsidRPr="0098637C" w14:paraId="24211B20" w14:textId="77777777" w:rsidTr="0098637C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9B9D88" w14:textId="77777777" w:rsidR="0098637C" w:rsidRPr="0098637C" w:rsidRDefault="0098637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F738DC" w14:textId="77777777" w:rsidR="0098637C" w:rsidRPr="0098637C" w:rsidRDefault="0098637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4D0A37" w14:textId="77777777" w:rsidR="0098637C" w:rsidRPr="0098637C" w:rsidRDefault="0098637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8DC5F5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P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F02A15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8B5EEA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C51772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P3</w:t>
            </w:r>
          </w:p>
        </w:tc>
      </w:tr>
      <w:tr w:rsidR="0098637C" w:rsidRPr="0098637C" w14:paraId="0E4A440F" w14:textId="77777777" w:rsidTr="0098637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A62A2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O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6B530" w14:textId="77777777" w:rsidR="0098637C" w:rsidRPr="0098637C" w:rsidRDefault="0098637C">
            <w:pPr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(Hex)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1A37B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510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967E2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493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3308B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85.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A01CA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149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36C30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158.78</w:t>
            </w:r>
          </w:p>
        </w:tc>
      </w:tr>
      <w:tr w:rsidR="0098637C" w:rsidRPr="0098637C" w14:paraId="669D9E02" w14:textId="77777777" w:rsidTr="009863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1A606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O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B2552" w14:textId="77777777" w:rsidR="0098637C" w:rsidRPr="0098637C" w:rsidRDefault="0098637C">
            <w:pPr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(HexNAc)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39F45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55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1E3DF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6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FB8A0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10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AD16E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18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133D0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165.08</w:t>
            </w:r>
          </w:p>
        </w:tc>
      </w:tr>
      <w:tr w:rsidR="0098637C" w:rsidRPr="0098637C" w14:paraId="73C234F6" w14:textId="77777777" w:rsidTr="009863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39EB3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O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C090D" w14:textId="77777777" w:rsidR="0098637C" w:rsidRPr="0098637C" w:rsidRDefault="0098637C">
            <w:pPr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(Hex)1 (HexNAc)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41144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71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71380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3FF61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8DE11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1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C03FE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15.02</w:t>
            </w:r>
          </w:p>
        </w:tc>
      </w:tr>
      <w:tr w:rsidR="0098637C" w:rsidRPr="0098637C" w14:paraId="425BA31D" w14:textId="77777777" w:rsidTr="009863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6ADC9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O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5F1ED" w14:textId="77777777" w:rsidR="0098637C" w:rsidRPr="0098637C" w:rsidRDefault="0098637C">
            <w:pPr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(HexNAc)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EFF51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75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5A7C1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19571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EF355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9D135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0.92</w:t>
            </w:r>
          </w:p>
        </w:tc>
      </w:tr>
      <w:tr w:rsidR="0098637C" w:rsidRPr="0098637C" w14:paraId="4FCA7420" w14:textId="77777777" w:rsidTr="009863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D669A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O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5FE55" w14:textId="77777777" w:rsidR="0098637C" w:rsidRPr="0098637C" w:rsidRDefault="0098637C">
            <w:pPr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(HexNAc)1 (NeuAc)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ADB4C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84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BB2F9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DD56C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15757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08CE7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3.03</w:t>
            </w:r>
          </w:p>
        </w:tc>
      </w:tr>
      <w:tr w:rsidR="0098637C" w:rsidRPr="0098637C" w14:paraId="0C2AEA19" w14:textId="77777777" w:rsidTr="009863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5D348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O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73AF6" w14:textId="77777777" w:rsidR="0098637C" w:rsidRPr="0098637C" w:rsidRDefault="0098637C">
            <w:pPr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(Hex)1 (HexNAc)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DC5FC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91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12D7C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ADF31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118EB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5B919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0.62</w:t>
            </w:r>
          </w:p>
        </w:tc>
      </w:tr>
      <w:tr w:rsidR="0098637C" w:rsidRPr="0098637C" w14:paraId="714296C0" w14:textId="77777777" w:rsidTr="009863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377DA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O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9DDEF" w14:textId="77777777" w:rsidR="0098637C" w:rsidRPr="0098637C" w:rsidRDefault="0098637C">
            <w:pPr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(Hex)1 (HexNAc)1 (NeuAc)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3D758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100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90350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1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104AE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2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D6146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4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9A103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43.00</w:t>
            </w:r>
          </w:p>
        </w:tc>
      </w:tr>
      <w:tr w:rsidR="0098637C" w:rsidRPr="0098637C" w14:paraId="04663B58" w14:textId="77777777" w:rsidTr="009863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E3977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O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F4B7F" w14:textId="77777777" w:rsidR="0098637C" w:rsidRPr="0098637C" w:rsidRDefault="0098637C">
            <w:pPr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(Hex)2 (HexNAc)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002A2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107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1BCDF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77D72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44E5D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F185B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1.07</w:t>
            </w:r>
          </w:p>
        </w:tc>
      </w:tr>
      <w:tr w:rsidR="0098637C" w:rsidRPr="0098637C" w14:paraId="5C1F4BAF" w14:textId="77777777" w:rsidTr="009863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F621A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O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3760F" w14:textId="77777777" w:rsidR="0098637C" w:rsidRPr="0098637C" w:rsidRDefault="0098637C">
            <w:pPr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(Hex)1 (HexNAc)2 (NeuAc)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4E588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120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66235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24FE4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F9FFD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995A9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2.32</w:t>
            </w:r>
          </w:p>
        </w:tc>
      </w:tr>
      <w:tr w:rsidR="0098637C" w:rsidRPr="0098637C" w14:paraId="058F633D" w14:textId="77777777" w:rsidTr="009863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769DE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O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535B4" w14:textId="77777777" w:rsidR="0098637C" w:rsidRPr="0098637C" w:rsidRDefault="0098637C">
            <w:pPr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(Hex)1 (HexNAc)1 (NeuAc)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9FBE0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129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0B724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E8FCE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FC6BA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1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78ED5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10.41</w:t>
            </w:r>
          </w:p>
        </w:tc>
      </w:tr>
      <w:tr w:rsidR="0098637C" w:rsidRPr="0098637C" w14:paraId="0F766F04" w14:textId="77777777" w:rsidTr="009863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ED72D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O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1C625" w14:textId="77777777" w:rsidR="0098637C" w:rsidRPr="0098637C" w:rsidRDefault="0098637C">
            <w:pPr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(Hex)2 (HexNAc)2 (NeuAc)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B4964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137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B53E6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E7ED6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4C13E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637C5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0.82</w:t>
            </w:r>
          </w:p>
        </w:tc>
      </w:tr>
      <w:tr w:rsidR="0098637C" w:rsidRPr="0098637C" w14:paraId="35B43A3C" w14:textId="77777777" w:rsidTr="0098637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D95E3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O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C1076" w14:textId="77777777" w:rsidR="0098637C" w:rsidRPr="0098637C" w:rsidRDefault="0098637C">
            <w:pPr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(Hex)2 (HexNAc)2 (NeuAc)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06765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166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B5014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BE68F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8C6E0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271CB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0.88</w:t>
            </w:r>
          </w:p>
        </w:tc>
      </w:tr>
      <w:tr w:rsidR="0098637C" w:rsidRPr="0098637C" w14:paraId="4C578877" w14:textId="77777777" w:rsidTr="0098637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2AE032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E7B42F" w14:textId="77777777" w:rsidR="0098637C" w:rsidRPr="0098637C" w:rsidRDefault="0098637C">
            <w:pPr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F836A2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54AA3C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582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3A147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235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1F06B3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424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50B5B3" w14:textId="77777777" w:rsidR="0098637C" w:rsidRPr="0098637C" w:rsidRDefault="0098637C">
            <w:pPr>
              <w:jc w:val="center"/>
              <w:rPr>
                <w:sz w:val="20"/>
                <w:szCs w:val="20"/>
              </w:rPr>
            </w:pPr>
            <w:r w:rsidRPr="0098637C">
              <w:rPr>
                <w:sz w:val="20"/>
                <w:szCs w:val="20"/>
              </w:rPr>
              <w:t>401.96</w:t>
            </w:r>
          </w:p>
        </w:tc>
      </w:tr>
    </w:tbl>
    <w:p w14:paraId="78D46FC8" w14:textId="77777777" w:rsidR="0081088D" w:rsidRDefault="0081088D" w:rsidP="00186013"/>
    <w:p w14:paraId="0E2C0418" w14:textId="77777777" w:rsidR="0098637C" w:rsidRDefault="0098637C" w:rsidP="00186013"/>
    <w:p w14:paraId="75300254" w14:textId="77777777" w:rsidR="0098637C" w:rsidRDefault="0098637C" w:rsidP="00186013"/>
    <w:p w14:paraId="6171BBFE" w14:textId="77777777" w:rsidR="0081088D" w:rsidRPr="00B60CE8" w:rsidRDefault="0081088D" w:rsidP="00186013"/>
    <w:p w14:paraId="0D58B4AA" w14:textId="77777777" w:rsidR="0081088D" w:rsidRDefault="0081088D" w:rsidP="00186013"/>
    <w:p w14:paraId="31938C8B" w14:textId="77777777" w:rsidR="0081088D" w:rsidRDefault="0081088D" w:rsidP="00186013"/>
    <w:p w14:paraId="042AF994" w14:textId="3CC0A324" w:rsidR="007D1F09" w:rsidRDefault="007D1F09" w:rsidP="007D1F09">
      <w:r w:rsidRPr="0001436A">
        <w:rPr>
          <w:b/>
        </w:rPr>
        <w:t xml:space="preserve">Supplementary </w:t>
      </w:r>
      <w:r>
        <w:rPr>
          <w:b/>
        </w:rPr>
        <w:t>Table</w:t>
      </w:r>
      <w:r w:rsidRPr="0001436A">
        <w:rPr>
          <w:b/>
        </w:rPr>
        <w:t xml:space="preserve"> </w:t>
      </w:r>
      <w:r w:rsidR="00115C9E">
        <w:rPr>
          <w:b/>
        </w:rPr>
        <w:t>S</w:t>
      </w:r>
      <w:r w:rsidR="00C13432">
        <w:rPr>
          <w:b/>
        </w:rPr>
        <w:t>4</w:t>
      </w:r>
      <w:r w:rsidRPr="0001436A">
        <w:rPr>
          <w:b/>
        </w:rPr>
        <w:t>.</w:t>
      </w:r>
      <w:r w:rsidRPr="001549D3">
        <w:t xml:space="preserve"> </w:t>
      </w:r>
      <w:r>
        <w:t>GSL-glycan list.</w:t>
      </w:r>
    </w:p>
    <w:p w14:paraId="0241E2AF" w14:textId="77777777" w:rsidR="007D1F09" w:rsidRDefault="007D1F09" w:rsidP="00186013"/>
    <w:tbl>
      <w:tblPr>
        <w:tblW w:w="10540" w:type="dxa"/>
        <w:tblLook w:val="04A0" w:firstRow="1" w:lastRow="0" w:firstColumn="1" w:lastColumn="0" w:noHBand="0" w:noVBand="1"/>
      </w:tblPr>
      <w:tblGrid>
        <w:gridCol w:w="1060"/>
        <w:gridCol w:w="4120"/>
        <w:gridCol w:w="1120"/>
        <w:gridCol w:w="937"/>
        <w:gridCol w:w="1101"/>
        <w:gridCol w:w="1101"/>
        <w:gridCol w:w="1101"/>
      </w:tblGrid>
      <w:tr w:rsidR="007D1F09" w:rsidRPr="007D1F09" w14:paraId="062A93A8" w14:textId="77777777" w:rsidTr="007D1F09">
        <w:trPr>
          <w:trHeight w:val="28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E5E7DA3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No.</w:t>
            </w:r>
          </w:p>
        </w:tc>
        <w:tc>
          <w:tcPr>
            <w:tcW w:w="4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A06898B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Putative Structure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7D75D3B" w14:textId="77777777" w:rsidR="007D1F09" w:rsidRPr="007D1F09" w:rsidRDefault="007D1F09">
            <w:pPr>
              <w:jc w:val="center"/>
              <w:rPr>
                <w:rFonts w:eastAsia="MS PGothic"/>
                <w:i/>
                <w:iCs/>
                <w:sz w:val="22"/>
                <w:szCs w:val="22"/>
              </w:rPr>
            </w:pPr>
            <w:r w:rsidRPr="007D1F09">
              <w:rPr>
                <w:rFonts w:eastAsia="MS PGothic"/>
                <w:i/>
                <w:iCs/>
                <w:sz w:val="22"/>
                <w:szCs w:val="22"/>
              </w:rPr>
              <w:t>m/z</w:t>
            </w:r>
          </w:p>
        </w:tc>
        <w:tc>
          <w:tcPr>
            <w:tcW w:w="4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08210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pmol/ 100 mg Proteins</w:t>
            </w:r>
          </w:p>
        </w:tc>
      </w:tr>
      <w:tr w:rsidR="007D1F09" w:rsidRPr="007D1F09" w14:paraId="1DA9F410" w14:textId="77777777" w:rsidTr="007D1F09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6F4077" w14:textId="77777777" w:rsidR="007D1F09" w:rsidRPr="007D1F09" w:rsidRDefault="007D1F09">
            <w:pPr>
              <w:rPr>
                <w:rFonts w:eastAsia="MS PGothic"/>
                <w:sz w:val="22"/>
                <w:szCs w:val="22"/>
              </w:rPr>
            </w:pPr>
          </w:p>
        </w:tc>
        <w:tc>
          <w:tcPr>
            <w:tcW w:w="4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08E40F" w14:textId="77777777" w:rsidR="007D1F09" w:rsidRPr="007D1F09" w:rsidRDefault="007D1F09">
            <w:pPr>
              <w:rPr>
                <w:rFonts w:eastAsia="MS PGothic"/>
                <w:sz w:val="22"/>
                <w:szCs w:val="22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21CA39" w14:textId="77777777" w:rsidR="007D1F09" w:rsidRPr="007D1F09" w:rsidRDefault="007D1F09">
            <w:pPr>
              <w:rPr>
                <w:rFonts w:eastAsia="MS PGothic"/>
                <w:i/>
                <w:iCs/>
                <w:sz w:val="22"/>
                <w:szCs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57BE14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P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23E924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P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B40F39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P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B8F55E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P3</w:t>
            </w:r>
          </w:p>
        </w:tc>
      </w:tr>
      <w:tr w:rsidR="007D1F09" w:rsidRPr="007D1F09" w14:paraId="51B7709E" w14:textId="77777777" w:rsidTr="007D1F09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4C648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GSL-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78208" w14:textId="77777777" w:rsidR="007D1F09" w:rsidRPr="007D1F09" w:rsidRDefault="007D1F09">
            <w:pPr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(Hex)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470DB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772.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A5674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45.6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37243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65.6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3512E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63.3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E0736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32.60</w:t>
            </w:r>
          </w:p>
        </w:tc>
      </w:tr>
      <w:tr w:rsidR="007D1F09" w:rsidRPr="007D1F09" w14:paraId="09C9EDF4" w14:textId="77777777" w:rsidTr="007D1F09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83A9D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GSL-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D4B04" w14:textId="77777777" w:rsidR="007D1F09" w:rsidRPr="007D1F09" w:rsidRDefault="007D1F09">
            <w:pPr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(Hex)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391D9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934.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F10EA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36.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8CE1A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23.0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7A745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20.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8C427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7.28</w:t>
            </w:r>
          </w:p>
        </w:tc>
      </w:tr>
      <w:tr w:rsidR="007D1F09" w:rsidRPr="007D1F09" w14:paraId="3B3F4241" w14:textId="77777777" w:rsidTr="007D1F09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A5EB1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GSL-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F76DA" w14:textId="77777777" w:rsidR="007D1F09" w:rsidRPr="007D1F09" w:rsidRDefault="007D1F09">
            <w:pPr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(Hex)2(HexNAc)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F7F22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975.4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D1173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22.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310F1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31.4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DAED0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24.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8436B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3.16</w:t>
            </w:r>
          </w:p>
        </w:tc>
      </w:tr>
      <w:tr w:rsidR="007D1F09" w:rsidRPr="007D1F09" w14:paraId="0070450B" w14:textId="77777777" w:rsidTr="007D1F09">
        <w:trPr>
          <w:trHeight w:val="320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4DD7E0D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GSL-4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039624F" w14:textId="77777777" w:rsidR="007D1F09" w:rsidRPr="007D1F09" w:rsidRDefault="007D1F09">
            <w:pPr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(Hex)2(Neu5Ac)1-lactone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47D4344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045.4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48A8E5A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283D5E8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33.0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6B1FC80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45.2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5307E77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33.79</w:t>
            </w:r>
          </w:p>
        </w:tc>
      </w:tr>
      <w:tr w:rsidR="007D1F09" w:rsidRPr="007D1F09" w14:paraId="73FCD9D1" w14:textId="77777777" w:rsidTr="007D1F09">
        <w:trPr>
          <w:trHeight w:val="320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5781B" w14:textId="77777777" w:rsidR="007D1F09" w:rsidRPr="007D1F09" w:rsidRDefault="007D1F09">
            <w:pPr>
              <w:rPr>
                <w:rFonts w:eastAsia="MS PGothic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8AD9E18" w14:textId="77777777" w:rsidR="007D1F09" w:rsidRPr="007D1F09" w:rsidRDefault="007D1F09">
            <w:pPr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(Hex)2(Neu5Ac)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796CE84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077.4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F7D88F2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46.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DFBBACE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506.7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D3A334D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780.2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CCEC8DF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612.14</w:t>
            </w:r>
          </w:p>
        </w:tc>
      </w:tr>
      <w:tr w:rsidR="007D1F09" w:rsidRPr="007D1F09" w14:paraId="599488BF" w14:textId="77777777" w:rsidTr="007D1F09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D19B7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GSL-5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065D0" w14:textId="77777777" w:rsidR="007D1F09" w:rsidRPr="007D1F09" w:rsidRDefault="007D1F09">
            <w:pPr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(Hex)2(Neu5Gc)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E985B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093.4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7B2F2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8F096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9.0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2A24E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3.7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94EE5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5.02</w:t>
            </w:r>
          </w:p>
        </w:tc>
      </w:tr>
      <w:tr w:rsidR="007D1F09" w:rsidRPr="007D1F09" w14:paraId="32771FA3" w14:textId="77777777" w:rsidTr="007D1F09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EF442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GSL-6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D5EE5" w14:textId="77777777" w:rsidR="007D1F09" w:rsidRPr="007D1F09" w:rsidRDefault="007D1F09">
            <w:pPr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(Hex)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E45A5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096.4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2853D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48.3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E34C6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0.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B71F1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3.8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ECE25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0.87</w:t>
            </w:r>
          </w:p>
        </w:tc>
      </w:tr>
      <w:tr w:rsidR="007D1F09" w:rsidRPr="007D1F09" w14:paraId="4EA68A29" w14:textId="77777777" w:rsidTr="007D1F09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5718D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GSL-7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1E90B" w14:textId="77777777" w:rsidR="007D1F09" w:rsidRPr="007D1F09" w:rsidRDefault="007D1F09">
            <w:pPr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(Hex)3(HexNAc)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61507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137.4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172B5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204.5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A2FF7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312.3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F0900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523.8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90F8E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419.66</w:t>
            </w:r>
          </w:p>
        </w:tc>
      </w:tr>
      <w:tr w:rsidR="007D1F09" w:rsidRPr="007D1F09" w14:paraId="3BD8F20B" w14:textId="77777777" w:rsidTr="007D1F09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F1CFC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GSL-8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7E46F" w14:textId="77777777" w:rsidR="007D1F09" w:rsidRPr="007D1F09" w:rsidRDefault="007D1F09">
            <w:pPr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(Hex)2(HexNAc)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35DF4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178.5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81535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5.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27B9A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33.6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CAB9F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61.3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0C316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47.44</w:t>
            </w:r>
          </w:p>
        </w:tc>
      </w:tr>
      <w:tr w:rsidR="007D1F09" w:rsidRPr="007D1F09" w14:paraId="23A13B7F" w14:textId="77777777" w:rsidTr="007D1F09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A5BAD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GSL-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BC0DB" w14:textId="77777777" w:rsidR="007D1F09" w:rsidRPr="007D1F09" w:rsidRDefault="007D1F09">
            <w:pPr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(Hex)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27691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258.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B4676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5.5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ACFAB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DB2CE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160F5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0.00</w:t>
            </w:r>
          </w:p>
        </w:tc>
      </w:tr>
      <w:tr w:rsidR="007D1F09" w:rsidRPr="007D1F09" w14:paraId="7A5A6969" w14:textId="77777777" w:rsidTr="007D1F09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43C38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GSL-1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71C51" w14:textId="77777777" w:rsidR="007D1F09" w:rsidRPr="007D1F09" w:rsidRDefault="007D1F09">
            <w:pPr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(Hex)2(HexNAc)1(Neu5Ac)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61F87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280.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43831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C617B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4.3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46F92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23.2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9143E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6.94</w:t>
            </w:r>
          </w:p>
        </w:tc>
      </w:tr>
      <w:tr w:rsidR="007D1F09" w:rsidRPr="007D1F09" w14:paraId="51C4B2FD" w14:textId="77777777" w:rsidTr="007D1F09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AC7A5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GSL-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9F15C" w14:textId="77777777" w:rsidR="007D1F09" w:rsidRPr="007D1F09" w:rsidRDefault="007D1F09">
            <w:pPr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(Hex)4(HexNAc)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D5054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299.5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F94A9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21.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6F1AE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36.8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29BB2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22.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BBC53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1.58</w:t>
            </w:r>
          </w:p>
        </w:tc>
      </w:tr>
      <w:tr w:rsidR="007D1F09" w:rsidRPr="007D1F09" w14:paraId="67DB1335" w14:textId="77777777" w:rsidTr="007D1F09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370E6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GSL-1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EEAFE" w14:textId="77777777" w:rsidR="007D1F09" w:rsidRPr="007D1F09" w:rsidRDefault="007D1F09">
            <w:pPr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(Hex)3(HexNAc)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9D80A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340.5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19FDF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7.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EF63E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0.3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98643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2.0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074BB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2.22</w:t>
            </w:r>
          </w:p>
        </w:tc>
      </w:tr>
      <w:tr w:rsidR="007D1F09" w:rsidRPr="007D1F09" w14:paraId="6E90FE2B" w14:textId="77777777" w:rsidTr="007D1F09">
        <w:trPr>
          <w:trHeight w:val="320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A7CB9F6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GSL-1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DF6E6CF" w14:textId="77777777" w:rsidR="007D1F09" w:rsidRPr="007D1F09" w:rsidRDefault="007D1F09">
            <w:pPr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(Hex)2(Neu5Ac)2 -lactone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401883E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350.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9D45B5C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232.3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2C1B209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9.4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0BD7E667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2.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4AEBCE1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0.00</w:t>
            </w:r>
          </w:p>
        </w:tc>
      </w:tr>
      <w:tr w:rsidR="007D1F09" w:rsidRPr="007D1F09" w14:paraId="077E38B7" w14:textId="77777777" w:rsidTr="007D1F09">
        <w:trPr>
          <w:trHeight w:val="320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3B02E" w14:textId="77777777" w:rsidR="007D1F09" w:rsidRPr="007D1F09" w:rsidRDefault="007D1F09">
            <w:pPr>
              <w:rPr>
                <w:rFonts w:eastAsia="MS PGothic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03AB897" w14:textId="77777777" w:rsidR="007D1F09" w:rsidRPr="007D1F09" w:rsidRDefault="007D1F09">
            <w:pPr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(Hex)2(Neu5Ac)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7C85790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382.5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3BD41FEE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7.0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53D9C786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64C84641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723C1F00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0.00</w:t>
            </w:r>
          </w:p>
        </w:tc>
      </w:tr>
      <w:tr w:rsidR="007D1F09" w:rsidRPr="007D1F09" w14:paraId="4E7CE95B" w14:textId="77777777" w:rsidTr="007D1F09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285BF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GSL-14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1ABE1" w14:textId="77777777" w:rsidR="007D1F09" w:rsidRPr="007D1F09" w:rsidRDefault="007D1F09">
            <w:pPr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(Hex)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BB91F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420.5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9A0B2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3.0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69C9D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3059B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AEB97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0.00</w:t>
            </w:r>
          </w:p>
        </w:tc>
      </w:tr>
      <w:tr w:rsidR="007D1F09" w:rsidRPr="007D1F09" w14:paraId="42F7791E" w14:textId="77777777" w:rsidTr="007D1F09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1184F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GSL-15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E56C9" w14:textId="77777777" w:rsidR="007D1F09" w:rsidRPr="007D1F09" w:rsidRDefault="007D1F09">
            <w:pPr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(Hex)3(HexNAc)1(Neu5Ac)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40674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442.5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87B24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7.8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8D63D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66.7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FCAE9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66.9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823EF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288.91</w:t>
            </w:r>
          </w:p>
        </w:tc>
      </w:tr>
      <w:tr w:rsidR="007D1F09" w:rsidRPr="007D1F09" w14:paraId="19B59710" w14:textId="77777777" w:rsidTr="007D1F09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E3FF4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GSL-16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83522" w14:textId="77777777" w:rsidR="007D1F09" w:rsidRPr="007D1F09" w:rsidRDefault="007D1F09">
            <w:pPr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(Hex)5(HexNAc)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B0362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461.5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DC2FB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32.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E051B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8.6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6A231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6.2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91349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9.38</w:t>
            </w:r>
          </w:p>
        </w:tc>
      </w:tr>
      <w:tr w:rsidR="007D1F09" w:rsidRPr="007D1F09" w14:paraId="4C91DC3F" w14:textId="77777777" w:rsidTr="007D1F09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0F57C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GSL-17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68A7D" w14:textId="77777777" w:rsidR="007D1F09" w:rsidRPr="007D1F09" w:rsidRDefault="007D1F09">
            <w:pPr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(Hex)4(HexNAc)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B9B3A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502.6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ED44B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2FB04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6.3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4A405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6.4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505F2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6.70</w:t>
            </w:r>
          </w:p>
        </w:tc>
      </w:tr>
      <w:tr w:rsidR="007D1F09" w:rsidRPr="007D1F09" w14:paraId="32018D55" w14:textId="77777777" w:rsidTr="007D1F09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B4ABA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GSL-18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E70B3" w14:textId="77777777" w:rsidR="007D1F09" w:rsidRPr="007D1F09" w:rsidRDefault="007D1F09">
            <w:pPr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(Hex)3(HexNAc)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66689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543.6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851A3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0B912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4.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8E618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5.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FF89D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2.61</w:t>
            </w:r>
          </w:p>
        </w:tc>
      </w:tr>
      <w:tr w:rsidR="007D1F09" w:rsidRPr="007D1F09" w14:paraId="36096F6F" w14:textId="77777777" w:rsidTr="007D1F09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7B7BF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GSL-1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0C0E6" w14:textId="77777777" w:rsidR="007D1F09" w:rsidRPr="007D1F09" w:rsidRDefault="007D1F09">
            <w:pPr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(Hex)6(HexNAc)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51F56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623.6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FD4C6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5.6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2820C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4098F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.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F8EE3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0.00</w:t>
            </w:r>
          </w:p>
        </w:tc>
      </w:tr>
      <w:tr w:rsidR="007D1F09" w:rsidRPr="007D1F09" w14:paraId="15A660B3" w14:textId="77777777" w:rsidTr="007D1F09">
        <w:trPr>
          <w:trHeight w:val="320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2304CE6B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GSL-2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A6F913A" w14:textId="77777777" w:rsidR="007D1F09" w:rsidRPr="007D1F09" w:rsidRDefault="007D1F09">
            <w:pPr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(Hex)3(HexNAc)1(Neu5Ac)2-lactone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52313F1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715.6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DC0F564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.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E92EC4C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6.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57FF9D2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74.9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99FE1CD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84.48</w:t>
            </w:r>
          </w:p>
        </w:tc>
      </w:tr>
      <w:tr w:rsidR="007D1F09" w:rsidRPr="007D1F09" w14:paraId="358E66D6" w14:textId="77777777" w:rsidTr="007D1F09">
        <w:trPr>
          <w:trHeight w:val="320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863BB" w14:textId="77777777" w:rsidR="007D1F09" w:rsidRPr="007D1F09" w:rsidRDefault="007D1F09">
            <w:pPr>
              <w:rPr>
                <w:rFonts w:eastAsia="MS PGothic"/>
                <w:sz w:val="22"/>
                <w:szCs w:val="22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A76D952" w14:textId="77777777" w:rsidR="007D1F09" w:rsidRPr="007D1F09" w:rsidRDefault="007D1F09">
            <w:pPr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(Hex)3(HexNAc)1(Neu5Ac)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C7BF734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747.7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AC76C9E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4.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F9EC45C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207.6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8DFEAE4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115.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1431520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2691.26</w:t>
            </w:r>
          </w:p>
        </w:tc>
      </w:tr>
      <w:tr w:rsidR="007D1F09" w:rsidRPr="007D1F09" w14:paraId="66725CBD" w14:textId="77777777" w:rsidTr="007D1F09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BDD1C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GSL-2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E4BF1" w14:textId="77777777" w:rsidR="007D1F09" w:rsidRPr="007D1F09" w:rsidRDefault="007D1F09">
            <w:pPr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(Hex)3(HexNAc)1(Neu5Ac)1(Neu5Gc)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45569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763.6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D7675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65420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0.7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61F92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4.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61CFA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40.04</w:t>
            </w:r>
          </w:p>
        </w:tc>
      </w:tr>
      <w:tr w:rsidR="007D1F09" w:rsidRPr="007D1F09" w14:paraId="3BB0AD0A" w14:textId="77777777" w:rsidTr="007D1F09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CA829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GSL-2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BFD25" w14:textId="77777777" w:rsidR="007D1F09" w:rsidRPr="007D1F09" w:rsidRDefault="007D1F09">
            <w:pPr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(Hex)3(HexNAc)3(NeuAc)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B3C85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848.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DB07B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82364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3.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2A2D2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2.6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D36EC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6.75</w:t>
            </w:r>
          </w:p>
        </w:tc>
      </w:tr>
      <w:tr w:rsidR="007D1F09" w:rsidRPr="007D1F09" w14:paraId="4CA834C0" w14:textId="77777777" w:rsidTr="007D1F09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B200B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GSL-2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908E8" w14:textId="77777777" w:rsidR="007D1F09" w:rsidRPr="007D1F09" w:rsidRDefault="007D1F09">
            <w:pPr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(Hex)3(HexNAc)2(NeuAc)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78DFD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950.7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EF75B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42CBB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7.8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4F780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8.3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79CD3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32.91</w:t>
            </w:r>
          </w:p>
        </w:tc>
      </w:tr>
      <w:tr w:rsidR="007D1F09" w:rsidRPr="007D1F09" w14:paraId="1B20D1DF" w14:textId="77777777" w:rsidTr="007D1F09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FC8B61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Total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7BFC14" w14:textId="77777777" w:rsidR="007D1F09" w:rsidRPr="007D1F09" w:rsidRDefault="007D1F09">
            <w:pPr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825E0F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5F5AA4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737.7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24FC59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1438.4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F1DA10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3028.3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47A20F" w14:textId="77777777" w:rsidR="007D1F09" w:rsidRPr="007D1F09" w:rsidRDefault="007D1F09">
            <w:pPr>
              <w:jc w:val="center"/>
              <w:rPr>
                <w:rFonts w:eastAsia="MS PGothic"/>
                <w:sz w:val="22"/>
                <w:szCs w:val="22"/>
              </w:rPr>
            </w:pPr>
            <w:r w:rsidRPr="007D1F09">
              <w:rPr>
                <w:rFonts w:eastAsia="MS PGothic"/>
                <w:sz w:val="22"/>
                <w:szCs w:val="22"/>
              </w:rPr>
              <w:t>4505.76</w:t>
            </w:r>
          </w:p>
        </w:tc>
      </w:tr>
    </w:tbl>
    <w:p w14:paraId="462658B5" w14:textId="77777777" w:rsidR="007D1F09" w:rsidRDefault="007D1F09" w:rsidP="00186013"/>
    <w:p w14:paraId="748C708D" w14:textId="77777777" w:rsidR="007D1F09" w:rsidRDefault="007D1F09" w:rsidP="00186013"/>
    <w:p w14:paraId="2BB1EB12" w14:textId="77777777" w:rsidR="007D1F09" w:rsidRDefault="007D1F09" w:rsidP="00186013"/>
    <w:p w14:paraId="636787F1" w14:textId="77777777" w:rsidR="00AF50AF" w:rsidRPr="00AF50AF" w:rsidRDefault="00AF50AF" w:rsidP="00186013"/>
    <w:sectPr w:rsidR="00AF50AF" w:rsidRPr="00AF50AF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6AF1A8" w14:textId="77777777" w:rsidR="00525ABB" w:rsidRDefault="00525ABB" w:rsidP="00117666">
      <w:r>
        <w:separator/>
      </w:r>
    </w:p>
  </w:endnote>
  <w:endnote w:type="continuationSeparator" w:id="0">
    <w:p w14:paraId="60FAE3E2" w14:textId="77777777" w:rsidR="00525ABB" w:rsidRDefault="00525ABB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A34BBE" w14:textId="77777777" w:rsidR="00525ABB" w:rsidRDefault="00525ABB" w:rsidP="00117666">
      <w:r>
        <w:separator/>
      </w:r>
    </w:p>
  </w:footnote>
  <w:footnote w:type="continuationSeparator" w:id="0">
    <w:p w14:paraId="35C0111E" w14:textId="77777777" w:rsidR="00525ABB" w:rsidRDefault="00525ABB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5C9E"/>
    <w:rsid w:val="00117666"/>
    <w:rsid w:val="00127085"/>
    <w:rsid w:val="001549D3"/>
    <w:rsid w:val="00160065"/>
    <w:rsid w:val="00164782"/>
    <w:rsid w:val="00177D84"/>
    <w:rsid w:val="00186013"/>
    <w:rsid w:val="001A2A37"/>
    <w:rsid w:val="001E0CA0"/>
    <w:rsid w:val="001E0E5A"/>
    <w:rsid w:val="001E349D"/>
    <w:rsid w:val="00267D18"/>
    <w:rsid w:val="002868E2"/>
    <w:rsid w:val="002869C3"/>
    <w:rsid w:val="002936E4"/>
    <w:rsid w:val="002B4A57"/>
    <w:rsid w:val="002C74CA"/>
    <w:rsid w:val="003544FB"/>
    <w:rsid w:val="00364EBA"/>
    <w:rsid w:val="003D2F2D"/>
    <w:rsid w:val="003D5734"/>
    <w:rsid w:val="00401590"/>
    <w:rsid w:val="00425102"/>
    <w:rsid w:val="004429CD"/>
    <w:rsid w:val="00447801"/>
    <w:rsid w:val="004511D6"/>
    <w:rsid w:val="00452E9C"/>
    <w:rsid w:val="004735C8"/>
    <w:rsid w:val="004961FF"/>
    <w:rsid w:val="004F5772"/>
    <w:rsid w:val="0050089D"/>
    <w:rsid w:val="00517A89"/>
    <w:rsid w:val="005250F2"/>
    <w:rsid w:val="00525ABB"/>
    <w:rsid w:val="0055554F"/>
    <w:rsid w:val="005721CC"/>
    <w:rsid w:val="00593EEA"/>
    <w:rsid w:val="005A5EEE"/>
    <w:rsid w:val="005B1E05"/>
    <w:rsid w:val="006268BB"/>
    <w:rsid w:val="006375C7"/>
    <w:rsid w:val="00654E8F"/>
    <w:rsid w:val="00660D05"/>
    <w:rsid w:val="006820B1"/>
    <w:rsid w:val="006B79A1"/>
    <w:rsid w:val="006B7D14"/>
    <w:rsid w:val="00701727"/>
    <w:rsid w:val="0070566C"/>
    <w:rsid w:val="0071237F"/>
    <w:rsid w:val="007130C1"/>
    <w:rsid w:val="00714C50"/>
    <w:rsid w:val="00725A7D"/>
    <w:rsid w:val="007501BE"/>
    <w:rsid w:val="00763D10"/>
    <w:rsid w:val="00790BB3"/>
    <w:rsid w:val="007C206C"/>
    <w:rsid w:val="007D1F09"/>
    <w:rsid w:val="00803D24"/>
    <w:rsid w:val="0081088D"/>
    <w:rsid w:val="00817DD6"/>
    <w:rsid w:val="00861593"/>
    <w:rsid w:val="0087548A"/>
    <w:rsid w:val="00885156"/>
    <w:rsid w:val="00896CA9"/>
    <w:rsid w:val="008C103A"/>
    <w:rsid w:val="008D2AEC"/>
    <w:rsid w:val="008D2C04"/>
    <w:rsid w:val="009151AA"/>
    <w:rsid w:val="0093429D"/>
    <w:rsid w:val="00943573"/>
    <w:rsid w:val="00970F7D"/>
    <w:rsid w:val="0098637C"/>
    <w:rsid w:val="00994A3D"/>
    <w:rsid w:val="009C2B12"/>
    <w:rsid w:val="009C2F08"/>
    <w:rsid w:val="009C70F3"/>
    <w:rsid w:val="009D2003"/>
    <w:rsid w:val="00A174D9"/>
    <w:rsid w:val="00A569CD"/>
    <w:rsid w:val="00AB6715"/>
    <w:rsid w:val="00AF50AF"/>
    <w:rsid w:val="00B1671E"/>
    <w:rsid w:val="00B25EB8"/>
    <w:rsid w:val="00B354E1"/>
    <w:rsid w:val="00B37F4D"/>
    <w:rsid w:val="00B60CE8"/>
    <w:rsid w:val="00B94011"/>
    <w:rsid w:val="00C13432"/>
    <w:rsid w:val="00C202E9"/>
    <w:rsid w:val="00C52A7B"/>
    <w:rsid w:val="00C56BAF"/>
    <w:rsid w:val="00C679AA"/>
    <w:rsid w:val="00C75972"/>
    <w:rsid w:val="00C87AB8"/>
    <w:rsid w:val="00CA7AFB"/>
    <w:rsid w:val="00CC0A3A"/>
    <w:rsid w:val="00CD066B"/>
    <w:rsid w:val="00CE4FEE"/>
    <w:rsid w:val="00DB59C3"/>
    <w:rsid w:val="00DC259A"/>
    <w:rsid w:val="00DE23E8"/>
    <w:rsid w:val="00DF0CBC"/>
    <w:rsid w:val="00E21267"/>
    <w:rsid w:val="00E212C2"/>
    <w:rsid w:val="00E4480F"/>
    <w:rsid w:val="00E52377"/>
    <w:rsid w:val="00E64E17"/>
    <w:rsid w:val="00E66B06"/>
    <w:rsid w:val="00E72E82"/>
    <w:rsid w:val="00E866C9"/>
    <w:rsid w:val="00EA3D3C"/>
    <w:rsid w:val="00EB7A70"/>
    <w:rsid w:val="00F467A2"/>
    <w:rsid w:val="00F46900"/>
    <w:rsid w:val="00F61D89"/>
    <w:rsid w:val="00F73C2F"/>
    <w:rsid w:val="00FF3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B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EastAsia"/>
      <w:b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EastAsia"/>
      <w:b/>
      <w:bCs/>
      <w:lang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EastAsia"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EastAsia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EastAsia" w:cstheme="minorBidi"/>
      <w:b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EastAsia" w:cstheme="minorBidi"/>
      <w:i/>
      <w:iCs/>
      <w:color w:val="404040" w:themeColor="text1" w:themeTint="BF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EastAsia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368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4</TotalTime>
  <Pages>4</Pages>
  <Words>1392</Words>
  <Characters>793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uthor</cp:lastModifiedBy>
  <cp:revision>21</cp:revision>
  <cp:lastPrinted>2013-10-03T12:51:00Z</cp:lastPrinted>
  <dcterms:created xsi:type="dcterms:W3CDTF">2024-06-25T06:35:00Z</dcterms:created>
  <dcterms:modified xsi:type="dcterms:W3CDTF">2024-10-28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